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63A1F" w14:textId="77777777" w:rsidR="006A667A" w:rsidRDefault="003D24E4" w:rsidP="006A667A">
      <w:pPr>
        <w:suppressLineNumbers/>
        <w:spacing w:after="0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56A7664F" wp14:editId="4BA43C31">
            <wp:extent cx="4818888" cy="6766560"/>
            <wp:effectExtent l="0" t="0" r="1270" b="0"/>
            <wp:docPr id="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8888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00733" w14:textId="54F07F6B" w:rsidR="00DF36EB" w:rsidRPr="00F70483" w:rsidRDefault="00DF36EB" w:rsidP="006A667A">
      <w:pPr>
        <w:suppressLineNumbers/>
        <w:spacing w:after="0"/>
        <w:rPr>
          <w:lang w:val="en-GB"/>
        </w:rPr>
      </w:pPr>
      <w:r w:rsidRPr="00F70483">
        <w:rPr>
          <w:lang w:val="en-GB"/>
        </w:rPr>
        <w:t xml:space="preserve">Figure </w:t>
      </w:r>
      <w:r>
        <w:rPr>
          <w:lang w:val="en-GB"/>
        </w:rPr>
        <w:t>S1</w:t>
      </w:r>
      <w:r w:rsidRPr="00F70483">
        <w:rPr>
          <w:lang w:val="en-GB"/>
        </w:rPr>
        <w:t xml:space="preserve">. Comparisons of parameter estimates for elevational gradients of functional diversity based on consideration of each functional component separately for </w:t>
      </w:r>
      <w:r w:rsidR="0003510D">
        <w:rPr>
          <w:lang w:val="en-GB"/>
        </w:rPr>
        <w:t>oscines</w:t>
      </w:r>
      <w:r w:rsidRPr="00F70483">
        <w:rPr>
          <w:lang w:val="en-GB"/>
        </w:rPr>
        <w:t xml:space="preserve"> (solid symbols) and </w:t>
      </w:r>
      <w:r w:rsidR="0003510D">
        <w:rPr>
          <w:lang w:val="en-GB"/>
        </w:rPr>
        <w:t>suboscines</w:t>
      </w:r>
      <w:r w:rsidRPr="00F70483">
        <w:rPr>
          <w:lang w:val="en-GB"/>
        </w:rPr>
        <w:t xml:space="preserve"> (open symbols). Error bars are ± 2 SE. Circles represent the </w:t>
      </w:r>
      <w:r w:rsidR="0003510D">
        <w:rPr>
          <w:lang w:val="en-GB"/>
        </w:rPr>
        <w:t>estimates</w:t>
      </w:r>
      <w:r w:rsidRPr="00F70483">
        <w:rPr>
          <w:lang w:val="en-GB"/>
        </w:rPr>
        <w:t xml:space="preserve"> for the linear component (b*</w:t>
      </w:r>
      <w:r w:rsidRPr="00F70483">
        <w:rPr>
          <w:vertAlign w:val="subscript"/>
          <w:lang w:val="en-GB"/>
        </w:rPr>
        <w:t>1</w:t>
      </w:r>
      <w:r w:rsidRPr="00F70483">
        <w:rPr>
          <w:lang w:val="en-GB"/>
        </w:rPr>
        <w:t>) from orthogonal polynomial regression and the slope (b</w:t>
      </w:r>
      <w:r w:rsidRPr="00F70483">
        <w:rPr>
          <w:vertAlign w:val="subscript"/>
          <w:lang w:val="en-GB"/>
        </w:rPr>
        <w:t>1</w:t>
      </w:r>
      <w:r w:rsidRPr="00F70483">
        <w:rPr>
          <w:lang w:val="en-GB"/>
        </w:rPr>
        <w:t xml:space="preserve">) from ordinary polynomial regression. Squares represent the </w:t>
      </w:r>
      <w:r w:rsidR="0003510D">
        <w:rPr>
          <w:lang w:val="en-GB"/>
        </w:rPr>
        <w:t>estimates</w:t>
      </w:r>
      <w:r w:rsidRPr="00F70483">
        <w:rPr>
          <w:lang w:val="en-GB"/>
        </w:rPr>
        <w:t xml:space="preserve"> for the quadratic component (b*</w:t>
      </w:r>
      <w:r w:rsidRPr="00F70483">
        <w:rPr>
          <w:vertAlign w:val="subscript"/>
          <w:lang w:val="en-GB"/>
        </w:rPr>
        <w:t>2</w:t>
      </w:r>
      <w:r w:rsidRPr="00F70483">
        <w:rPr>
          <w:lang w:val="en-GB"/>
        </w:rPr>
        <w:t>) from orthogonal polynomial regression and the quadratic term (b</w:t>
      </w:r>
      <w:r w:rsidRPr="00F70483">
        <w:rPr>
          <w:vertAlign w:val="subscript"/>
          <w:lang w:val="en-GB"/>
        </w:rPr>
        <w:t>2</w:t>
      </w:r>
      <w:r w:rsidRPr="00F70483">
        <w:rPr>
          <w:lang w:val="en-GB"/>
        </w:rPr>
        <w:t>) from ordinary polynomial regression. Parameter estimates for which confidence intervals do not overlap were considered to be significantly different.</w:t>
      </w:r>
    </w:p>
    <w:p w14:paraId="4C363CD1" w14:textId="77777777" w:rsidR="00BE0890" w:rsidRDefault="00BE0890" w:rsidP="00DF36EB">
      <w:pPr>
        <w:suppressLineNumbers/>
        <w:spacing w:after="0" w:line="480" w:lineRule="auto"/>
      </w:pPr>
    </w:p>
    <w:p w14:paraId="76A5FE76" w14:textId="38CD5383" w:rsidR="006A667A" w:rsidRDefault="006A667A" w:rsidP="00DF36EB">
      <w:pPr>
        <w:suppressLineNumbers/>
        <w:spacing w:after="0" w:line="480" w:lineRule="auto"/>
      </w:pPr>
      <w:r>
        <w:rPr>
          <w:noProof/>
        </w:rPr>
        <w:drawing>
          <wp:inline distT="0" distB="0" distL="0" distR="0" wp14:anchorId="3809A1E8" wp14:editId="66E648EB">
            <wp:extent cx="5943600" cy="4663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rgio_et_al_SI_Mass_Fla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8487F" w14:textId="34AFDA52" w:rsidR="006A667A" w:rsidRDefault="006A667A" w:rsidP="00FF4D09">
      <w:pPr>
        <w:suppressLineNumbers/>
        <w:spacing w:after="0"/>
        <w:rPr>
          <w:lang w:val="en-GB"/>
        </w:rPr>
      </w:pPr>
      <w:r w:rsidRPr="00F70483">
        <w:rPr>
          <w:lang w:val="en-GB"/>
        </w:rPr>
        <w:t xml:space="preserve">Figure </w:t>
      </w:r>
      <w:r w:rsidR="00DF4CD8">
        <w:rPr>
          <w:lang w:val="en-GB"/>
        </w:rPr>
        <w:t>S2</w:t>
      </w:r>
      <w:r w:rsidRPr="00F70483">
        <w:rPr>
          <w:lang w:val="en-GB"/>
        </w:rPr>
        <w:t>.</w:t>
      </w:r>
      <w:r>
        <w:rPr>
          <w:lang w:val="en-GB"/>
        </w:rPr>
        <w:t xml:space="preserve"> Mean mass at each elevational stratum for oscines (circles and dashed line) and for suboscines (squares and solid line).</w:t>
      </w:r>
    </w:p>
    <w:p w14:paraId="0AC8F1A4" w14:textId="77777777" w:rsidR="004C11EB" w:rsidRDefault="004C11EB" w:rsidP="00FF4D09">
      <w:pPr>
        <w:suppressLineNumbers/>
        <w:spacing w:after="0"/>
      </w:pPr>
      <w:bookmarkStart w:id="0" w:name="_GoBack"/>
      <w:bookmarkEnd w:id="0"/>
    </w:p>
    <w:p w14:paraId="7EADE4FB" w14:textId="77777777" w:rsidR="006A667A" w:rsidRDefault="006A667A" w:rsidP="00FF4D09">
      <w:pPr>
        <w:suppressLineNumbers/>
        <w:spacing w:after="0"/>
        <w:sectPr w:rsidR="006A667A" w:rsidSect="006A667A">
          <w:headerReference w:type="default" r:id="rId9"/>
          <w:pgSz w:w="12240" w:h="15840"/>
          <w:pgMar w:top="1440" w:right="1440" w:bottom="1530" w:left="1440" w:header="720" w:footer="720" w:gutter="0"/>
          <w:cols w:space="720"/>
          <w:docGrid w:linePitch="360"/>
        </w:sectPr>
      </w:pPr>
    </w:p>
    <w:p w14:paraId="447AE5C5" w14:textId="77777777" w:rsidR="00332A17" w:rsidRPr="00332A17" w:rsidRDefault="00332A17" w:rsidP="00332A17">
      <w:pPr>
        <w:suppressLineNumbers/>
        <w:spacing w:after="0" w:line="480" w:lineRule="auto"/>
        <w:jc w:val="center"/>
      </w:pPr>
      <w:r w:rsidRPr="00332A17">
        <w:rPr>
          <w:noProof/>
        </w:rPr>
        <w:lastRenderedPageBreak/>
        <w:drawing>
          <wp:inline distT="0" distB="0" distL="0" distR="0" wp14:anchorId="39E0B002" wp14:editId="7BCD2087">
            <wp:extent cx="8229600" cy="4485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856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39CD7E93" w14:textId="77777777" w:rsidR="00332A17" w:rsidRPr="00332A17" w:rsidRDefault="00332A17" w:rsidP="00332A17">
      <w:pPr>
        <w:suppressLineNumbers/>
        <w:spacing w:after="0" w:line="480" w:lineRule="auto"/>
        <w:ind w:left="1440" w:hanging="360"/>
      </w:pPr>
      <w:r w:rsidRPr="00332A17">
        <w:br w:type="page"/>
      </w:r>
    </w:p>
    <w:p w14:paraId="1B7D963C" w14:textId="0B4981FC" w:rsidR="00332A17" w:rsidRPr="00332A17" w:rsidRDefault="002B7698" w:rsidP="00332A17">
      <w:pPr>
        <w:suppressLineNumbers/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E0C63D6" wp14:editId="2884D475">
            <wp:extent cx="8229600" cy="2822575"/>
            <wp:effectExtent l="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225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3BF9448E" w14:textId="77777777" w:rsidR="00332A17" w:rsidRPr="00332A17" w:rsidRDefault="00332A17" w:rsidP="00332A17">
      <w:pPr>
        <w:suppressLineNumbers/>
        <w:spacing w:after="0" w:line="480" w:lineRule="auto"/>
      </w:pPr>
      <w:r w:rsidRPr="00332A17">
        <w:br w:type="page"/>
      </w:r>
    </w:p>
    <w:p w14:paraId="4EF7FDA4" w14:textId="44457970" w:rsidR="00332A17" w:rsidRPr="00332A17" w:rsidRDefault="00B82261" w:rsidP="00332A17">
      <w:pPr>
        <w:suppressLineNumbers/>
        <w:tabs>
          <w:tab w:val="left" w:pos="1365"/>
        </w:tabs>
        <w:jc w:val="center"/>
      </w:pPr>
      <w:r>
        <w:rPr>
          <w:noProof/>
        </w:rPr>
        <w:lastRenderedPageBreak/>
        <w:drawing>
          <wp:inline distT="0" distB="0" distL="0" distR="0" wp14:anchorId="3850A191" wp14:editId="5BA81082">
            <wp:extent cx="8229600" cy="456692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6692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="00036AC5" w:rsidRPr="00332A17">
        <w:rPr>
          <w:noProof/>
        </w:rPr>
        <w:t xml:space="preserve"> </w:t>
      </w:r>
    </w:p>
    <w:sectPr w:rsidR="00332A17" w:rsidRPr="00332A17" w:rsidSect="00BE08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99F87" w14:textId="77777777" w:rsidR="008C21E2" w:rsidRDefault="008C21E2">
      <w:pPr>
        <w:spacing w:after="0"/>
      </w:pPr>
      <w:r>
        <w:separator/>
      </w:r>
    </w:p>
  </w:endnote>
  <w:endnote w:type="continuationSeparator" w:id="0">
    <w:p w14:paraId="3E56729B" w14:textId="77777777" w:rsidR="008C21E2" w:rsidRDefault="008C21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1B31D" w14:textId="77777777" w:rsidR="008C21E2" w:rsidRDefault="008C21E2">
      <w:pPr>
        <w:spacing w:after="0"/>
      </w:pPr>
      <w:r>
        <w:separator/>
      </w:r>
    </w:p>
  </w:footnote>
  <w:footnote w:type="continuationSeparator" w:id="0">
    <w:p w14:paraId="436E3945" w14:textId="77777777" w:rsidR="008C21E2" w:rsidRDefault="008C21E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63E2F" w14:textId="1231053E" w:rsidR="00332A17" w:rsidRDefault="00332A17" w:rsidP="0014515C">
    <w:pPr>
      <w:pStyle w:val="Header"/>
    </w:pPr>
    <w:r>
      <w:t xml:space="preserve">Supplemental </w:t>
    </w:r>
    <w:r w:rsidR="007D2B0A">
      <w:t>material</w:t>
    </w:r>
  </w:p>
  <w:p w14:paraId="27BC8943" w14:textId="77777777" w:rsidR="00332A17" w:rsidRPr="0014515C" w:rsidRDefault="00332A17" w:rsidP="001451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6F5901"/>
    <w:multiLevelType w:val="hybridMultilevel"/>
    <w:tmpl w:val="171A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DC1"/>
    <w:rsid w:val="0003510D"/>
    <w:rsid w:val="00036AC5"/>
    <w:rsid w:val="000A7704"/>
    <w:rsid w:val="000E04AD"/>
    <w:rsid w:val="00185E19"/>
    <w:rsid w:val="002B7698"/>
    <w:rsid w:val="003000FB"/>
    <w:rsid w:val="00332A17"/>
    <w:rsid w:val="003863C0"/>
    <w:rsid w:val="003D24E4"/>
    <w:rsid w:val="003F275E"/>
    <w:rsid w:val="004C11EB"/>
    <w:rsid w:val="005669B7"/>
    <w:rsid w:val="005D3093"/>
    <w:rsid w:val="0065170A"/>
    <w:rsid w:val="006713CE"/>
    <w:rsid w:val="006A667A"/>
    <w:rsid w:val="007108A7"/>
    <w:rsid w:val="00760442"/>
    <w:rsid w:val="007D2B0A"/>
    <w:rsid w:val="007D2EEE"/>
    <w:rsid w:val="00892F36"/>
    <w:rsid w:val="008A3075"/>
    <w:rsid w:val="008C21E2"/>
    <w:rsid w:val="008D7CB3"/>
    <w:rsid w:val="00A54D25"/>
    <w:rsid w:val="00AC0119"/>
    <w:rsid w:val="00B11947"/>
    <w:rsid w:val="00B82261"/>
    <w:rsid w:val="00BE0890"/>
    <w:rsid w:val="00CB5492"/>
    <w:rsid w:val="00CD5416"/>
    <w:rsid w:val="00D2762C"/>
    <w:rsid w:val="00D62362"/>
    <w:rsid w:val="00D7205C"/>
    <w:rsid w:val="00DE2FF1"/>
    <w:rsid w:val="00DF36EB"/>
    <w:rsid w:val="00DF4CD8"/>
    <w:rsid w:val="00E44E16"/>
    <w:rsid w:val="00E93DC1"/>
    <w:rsid w:val="00EA3596"/>
    <w:rsid w:val="00F55894"/>
    <w:rsid w:val="00F91921"/>
    <w:rsid w:val="00FF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975CF"/>
  <w15:chartTrackingRefBased/>
  <w15:docId w15:val="{4F411BC8-CD10-4CAB-A39E-BF42D09A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DC1"/>
    <w:pPr>
      <w:spacing w:after="200"/>
    </w:pPr>
    <w:rPr>
      <w:rFonts w:eastAsia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A1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32A17"/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rsid w:val="00F91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919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21"/>
    <w:rPr>
      <w:rFonts w:eastAsia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92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921"/>
    <w:rPr>
      <w:rFonts w:ascii="Segoe UI" w:eastAsia="Cambr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63C0"/>
    <w:pPr>
      <w:spacing w:after="0"/>
      <w:ind w:left="720"/>
      <w:contextualSpacing/>
    </w:pPr>
    <w:rPr>
      <w:rFonts w:eastAsia="Times New Roman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3000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492"/>
    <w:rPr>
      <w:rFonts w:eastAsia="Cambria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2B0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D2B0A"/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. Burgio</dc:creator>
  <cp:keywords/>
  <dc:description/>
  <cp:lastModifiedBy>Steven James</cp:lastModifiedBy>
  <cp:revision>7</cp:revision>
  <dcterms:created xsi:type="dcterms:W3CDTF">2015-07-26T17:15:00Z</dcterms:created>
  <dcterms:modified xsi:type="dcterms:W3CDTF">2016-05-17T15:48:00Z</dcterms:modified>
</cp:coreProperties>
</file>